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C33FB" w14:textId="7354BC53" w:rsidR="001A7348" w:rsidRPr="00EC079B" w:rsidRDefault="008D698F" w:rsidP="001A7348">
      <w:pPr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 w:rsidRPr="00EC079B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S</w:t>
      </w:r>
      <w:r w:rsidR="00D830C1" w:rsidRPr="00EC079B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upplementary </w:t>
      </w:r>
      <w:r w:rsidRPr="00EC079B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T</w:t>
      </w:r>
      <w:r w:rsidR="00D830C1" w:rsidRPr="00EC079B">
        <w:rPr>
          <w:rFonts w:ascii="Times New Roman" w:hAnsi="Times New Roman" w:cs="Times New Roman"/>
          <w:b/>
          <w:color w:val="000000" w:themeColor="text1"/>
          <w:kern w:val="0"/>
          <w:sz w:val="22"/>
        </w:rPr>
        <w:t>able</w:t>
      </w:r>
      <w:r w:rsidR="00802A5C" w:rsidRPr="00EC079B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 xml:space="preserve"> 2</w:t>
      </w:r>
      <w:r w:rsidR="00111E6E" w:rsidRPr="00EC079B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.</w:t>
      </w:r>
      <w:r w:rsidR="001A7348" w:rsidRPr="00EC079B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 xml:space="preserve"> </w:t>
      </w:r>
      <w:r w:rsidR="00AE5DAD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Disease activity and pregnanc</w:t>
      </w:r>
      <w:r w:rsidR="001313CF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y outcomes</w:t>
      </w:r>
      <w:r w:rsidR="007A6CEF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of patients</w:t>
      </w:r>
      <w:r w:rsidR="001313CF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in </w:t>
      </w:r>
      <w:r w:rsidR="00ED6F94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post-AOSD, </w:t>
      </w:r>
      <w:r w:rsidR="008D4C29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gestational</w:t>
      </w:r>
      <w:r w:rsidR="007A6CEF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AOSD</w:t>
      </w:r>
      <w:r w:rsidR="00ED6F94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="007A6CEF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and </w:t>
      </w:r>
      <w:r w:rsidR="008D4C29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postpartum </w:t>
      </w:r>
      <w:r w:rsidR="007A6CEF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AOSD group.</w:t>
      </w:r>
      <w:r w:rsidR="00636045" w:rsidRPr="00EC079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25"/>
        <w:gridCol w:w="596"/>
        <w:gridCol w:w="1824"/>
        <w:gridCol w:w="2400"/>
        <w:gridCol w:w="1701"/>
        <w:gridCol w:w="1645"/>
        <w:gridCol w:w="1827"/>
        <w:gridCol w:w="1824"/>
        <w:gridCol w:w="1446"/>
      </w:tblGrid>
      <w:tr w:rsidR="00ED6F94" w:rsidRPr="00EC079B" w14:paraId="61B07F4D" w14:textId="77777777" w:rsidTr="00111B27">
        <w:trPr>
          <w:trHeight w:val="935"/>
        </w:trPr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72E990" w14:textId="77777777" w:rsidR="00ED6F94" w:rsidRPr="00EC079B" w:rsidRDefault="00ED6F94" w:rsidP="0022795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sz w:val="22"/>
              </w:rPr>
              <w:t>Patient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774129" w14:textId="731A9ABA" w:rsidR="00ED6F94" w:rsidRPr="00EC079B" w:rsidRDefault="00ED6F94" w:rsidP="009C7D9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4224" w:type="dxa"/>
            <w:gridSpan w:val="2"/>
            <w:tcBorders>
              <w:top w:val="single" w:sz="4" w:space="0" w:color="000000"/>
            </w:tcBorders>
            <w:vAlign w:val="center"/>
          </w:tcPr>
          <w:p w14:paraId="100B8183" w14:textId="73CB3A27" w:rsidR="00ED6F94" w:rsidRPr="00EC079B" w:rsidRDefault="00ED6F94" w:rsidP="00B308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 w:hint="eastAsia"/>
                <w:b/>
                <w:sz w:val="22"/>
              </w:rPr>
              <w:t>AOSD features</w:t>
            </w:r>
          </w:p>
        </w:tc>
        <w:tc>
          <w:tcPr>
            <w:tcW w:w="5173" w:type="dxa"/>
            <w:gridSpan w:val="3"/>
            <w:tcBorders>
              <w:top w:val="single" w:sz="4" w:space="0" w:color="000000"/>
            </w:tcBorders>
          </w:tcPr>
          <w:p w14:paraId="24743A3C" w14:textId="64D5352D" w:rsidR="00ED6F94" w:rsidRPr="00EC079B" w:rsidRDefault="00ED6F94" w:rsidP="00B308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sz w:val="22"/>
              </w:rPr>
              <w:t>Treatmen</w:t>
            </w:r>
            <w:r w:rsidRPr="00EC079B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</w:p>
        </w:tc>
        <w:tc>
          <w:tcPr>
            <w:tcW w:w="3270" w:type="dxa"/>
            <w:gridSpan w:val="2"/>
            <w:tcBorders>
              <w:top w:val="single" w:sz="4" w:space="0" w:color="000000"/>
            </w:tcBorders>
            <w:vAlign w:val="center"/>
          </w:tcPr>
          <w:p w14:paraId="19EAD9C1" w14:textId="25CB9875" w:rsidR="00ED6F94" w:rsidRPr="00EC079B" w:rsidRDefault="00ED6F94" w:rsidP="00DD29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sz w:val="22"/>
              </w:rPr>
              <w:t>O</w:t>
            </w:r>
            <w:r w:rsidRPr="00EC079B">
              <w:rPr>
                <w:rFonts w:ascii="Times New Roman" w:hAnsi="Times New Roman" w:cs="Times New Roman" w:hint="eastAsia"/>
                <w:b/>
                <w:sz w:val="22"/>
              </w:rPr>
              <w:t>utcomes</w:t>
            </w:r>
          </w:p>
        </w:tc>
      </w:tr>
      <w:tr w:rsidR="00ED6F94" w:rsidRPr="00EC079B" w14:paraId="41052264" w14:textId="77777777" w:rsidTr="00111B27">
        <w:trPr>
          <w:trHeight w:val="935"/>
        </w:trPr>
        <w:tc>
          <w:tcPr>
            <w:tcW w:w="72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10A409" w14:textId="77777777" w:rsidR="00ED6F94" w:rsidRPr="00EC079B" w:rsidRDefault="00ED6F94" w:rsidP="002055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9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71B8CC" w14:textId="77777777" w:rsidR="00ED6F94" w:rsidRPr="00EC079B" w:rsidRDefault="00ED6F94" w:rsidP="002055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 w14:paraId="1DCB478C" w14:textId="5EAEC123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72C0D055" wp14:editId="29055C9D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-211455</wp:posOffset>
                      </wp:positionV>
                      <wp:extent cx="2451100" cy="6350"/>
                      <wp:effectExtent l="0" t="0" r="25400" b="317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51100" cy="63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E6D0F4" id="直接连接符 1" o:spid="_x0000_s1026" style="position:absolute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pt,-16.65pt" to="194pt,-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" strokecolor="black [3040]" strokeweight=".5pt"/>
                  </w:pict>
                </mc:Fallback>
              </mc:AlternateContent>
            </w:r>
            <w:r w:rsidRPr="00EC079B">
              <w:rPr>
                <w:rFonts w:ascii="Times New Roman" w:hAnsi="Times New Roman" w:cs="Times New Roman" w:hint="eastAsia"/>
                <w:b/>
                <w:sz w:val="22"/>
              </w:rPr>
              <w:t>Disease  onset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 w14:paraId="1A848CBF" w14:textId="2AF1CBED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 w:hint="eastAsia"/>
                <w:b/>
                <w:sz w:val="22"/>
              </w:rPr>
              <w:t>Clinical manifestatio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38F7CE8A" w14:textId="074396F0" w:rsidR="00ED6F94" w:rsidRPr="00EC079B" w:rsidRDefault="002C649E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59F30A7" wp14:editId="0B42F0E1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-6985</wp:posOffset>
                      </wp:positionV>
                      <wp:extent cx="2940050" cy="0"/>
                      <wp:effectExtent l="0" t="0" r="1270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400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267E53F" id="直接连接符 2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25pt,-.55pt" to="233.75pt,-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" strokecolor="black [3213]" strokeweight=".5pt"/>
                  </w:pict>
                </mc:Fallback>
              </mc:AlternateContent>
            </w:r>
            <w:r w:rsidR="00ED6F94" w:rsidRPr="00EC079B">
              <w:rPr>
                <w:rFonts w:ascii="Times New Roman" w:hAnsi="Times New Roman" w:cs="Times New Roman" w:hint="eastAsia"/>
                <w:b/>
                <w:noProof/>
                <w:sz w:val="22"/>
              </w:rPr>
              <w:t>Before</w:t>
            </w:r>
          </w:p>
          <w:p w14:paraId="7EB6D4F8" w14:textId="52022A6D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2"/>
              </w:rPr>
            </w:pPr>
            <w:r w:rsidRPr="00EC079B">
              <w:rPr>
                <w:rFonts w:ascii="Times New Roman" w:hAnsi="Times New Roman" w:cs="Times New Roman" w:hint="eastAsia"/>
                <w:b/>
                <w:noProof/>
                <w:sz w:val="22"/>
              </w:rPr>
              <w:t>pregnancy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 w14:paraId="6A18286B" w14:textId="598CBD36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sz w:val="22"/>
              </w:rPr>
              <w:t>D</w:t>
            </w:r>
            <w:r w:rsidRPr="00EC079B">
              <w:rPr>
                <w:rFonts w:ascii="Times New Roman" w:hAnsi="Times New Roman" w:cs="Times New Roman" w:hint="eastAsia"/>
                <w:b/>
                <w:sz w:val="22"/>
              </w:rPr>
              <w:t>uring pregnancy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 w14:paraId="4B1D20CA" w14:textId="71222F87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sz w:val="22"/>
              </w:rPr>
              <w:t>A</w:t>
            </w:r>
            <w:r w:rsidRPr="00EC079B">
              <w:rPr>
                <w:rFonts w:ascii="Times New Roman" w:hAnsi="Times New Roman" w:cs="Times New Roman" w:hint="eastAsia"/>
                <w:b/>
                <w:sz w:val="22"/>
              </w:rPr>
              <w:t xml:space="preserve">fter </w:t>
            </w:r>
          </w:p>
          <w:p w14:paraId="3BD37114" w14:textId="29114709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 w:hint="eastAsia"/>
                <w:b/>
                <w:sz w:val="22"/>
              </w:rPr>
              <w:t>pregnancy*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 w14:paraId="39A5EECC" w14:textId="478652F7" w:rsidR="00ED6F94" w:rsidRPr="00EC079B" w:rsidRDefault="002C649E" w:rsidP="00E8710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821F64E" wp14:editId="59AAEE6E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-13335</wp:posOffset>
                      </wp:positionV>
                      <wp:extent cx="2032000" cy="6350"/>
                      <wp:effectExtent l="0" t="0" r="25400" b="317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32000" cy="635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2C8D8B" id="直接连接符 4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pt,-1.05pt" to="161pt,-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" strokecolor="black [3213]" strokeweight=".5pt"/>
                  </w:pict>
                </mc:Fallback>
              </mc:AlternateContent>
            </w:r>
            <w:r w:rsidR="00ED6F94" w:rsidRPr="00EC079B">
              <w:rPr>
                <w:rFonts w:ascii="Times New Roman" w:hAnsi="Times New Roman" w:cs="Times New Roman" w:hint="eastAsia"/>
                <w:b/>
                <w:sz w:val="22"/>
              </w:rPr>
              <w:t>Pregnancy</w:t>
            </w:r>
            <w:r w:rsidR="00ED6F94" w:rsidRPr="00EC079B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ED6F94" w:rsidRPr="00EC079B">
              <w:rPr>
                <w:rFonts w:ascii="Times New Roman" w:hAnsi="Times New Roman" w:cs="Times New Roman" w:hint="eastAsia"/>
                <w:b/>
                <w:sz w:val="22"/>
              </w:rPr>
              <w:t>outcomes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 w14:paraId="2DC6DC7B" w14:textId="058D001C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/>
                <w:b/>
                <w:sz w:val="22"/>
              </w:rPr>
              <w:t>Disease course</w:t>
            </w:r>
          </w:p>
        </w:tc>
      </w:tr>
      <w:tr w:rsidR="00ED6F94" w:rsidRPr="00EC079B" w14:paraId="004CE3F8" w14:textId="77777777" w:rsidTr="00111B27">
        <w:trPr>
          <w:trHeight w:val="935"/>
        </w:trPr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 w14:paraId="2A889663" w14:textId="1AC32642" w:rsidR="00ED6F94" w:rsidRPr="00EC079B" w:rsidRDefault="00ED6F94" w:rsidP="00DE0F0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  <w:p w14:paraId="6E68936A" w14:textId="77777777" w:rsidR="00ED6F94" w:rsidRPr="00EC079B" w:rsidRDefault="00ED6F94" w:rsidP="002055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 w14:paraId="54FE293B" w14:textId="77777777" w:rsidR="00ED6F94" w:rsidRPr="00EC079B" w:rsidRDefault="00ED6F94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B.20</w:t>
            </w:r>
          </w:p>
          <w:p w14:paraId="3CEC400B" w14:textId="77777777" w:rsidR="00ED6F94" w:rsidRPr="00EC079B" w:rsidRDefault="00ED6F94" w:rsidP="002055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 w14:paraId="433F9BE6" w14:textId="77777777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th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eek of gestation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E61CD79" w14:textId="3580B166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 w14:paraId="25225E4A" w14:textId="77777777" w:rsidR="00ED6F94" w:rsidRPr="00EC079B" w:rsidRDefault="00ED6F94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</w:p>
          <w:p w14:paraId="19146EE1" w14:textId="77777777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4AED390" w14:textId="0CA4369D" w:rsidR="00ED6F94" w:rsidRPr="00EC079B" w:rsidRDefault="00ED6F94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 w14:paraId="3287F442" w14:textId="47153C15" w:rsidR="00ED6F94" w:rsidRPr="00EC079B" w:rsidRDefault="00ED6F94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3FEE7200" w14:textId="77777777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2"/>
              </w:rPr>
            </w:pP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 w14:paraId="24B2445F" w14:textId="77777777" w:rsidR="00ED6F94" w:rsidRPr="00EC079B" w:rsidRDefault="00ED6F94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0mg;</w:t>
            </w:r>
          </w:p>
          <w:p w14:paraId="39982FAF" w14:textId="65F5B36C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TX; HCQ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 w14:paraId="70654B23" w14:textId="77777777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Induced abortion</w:t>
            </w:r>
          </w:p>
          <w:p w14:paraId="1E6A2391" w14:textId="1DF117F1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2"/>
              </w:rPr>
            </w:pPr>
          </w:p>
        </w:tc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 w14:paraId="6906A14F" w14:textId="77777777" w:rsidR="00ED6F94" w:rsidRPr="00EC079B" w:rsidRDefault="00ED6F94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ly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yclic</w:t>
            </w:r>
          </w:p>
          <w:p w14:paraId="722B4041" w14:textId="77777777" w:rsidR="00ED6F94" w:rsidRPr="00EC079B" w:rsidRDefault="00ED6F94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67A1B" w:rsidRPr="00EC079B" w14:paraId="01CB08C7" w14:textId="77777777" w:rsidTr="00111B27">
        <w:trPr>
          <w:trHeight w:val="935"/>
        </w:trPr>
        <w:tc>
          <w:tcPr>
            <w:tcW w:w="725" w:type="dxa"/>
            <w:vMerge w:val="restart"/>
            <w:vAlign w:val="center"/>
          </w:tcPr>
          <w:p w14:paraId="3E674943" w14:textId="1776513F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20403A39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066DB4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C2DB2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E4682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96" w:type="dxa"/>
            <w:vAlign w:val="center"/>
          </w:tcPr>
          <w:p w14:paraId="1B7268F5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.30</w:t>
            </w:r>
          </w:p>
          <w:p w14:paraId="66F3C802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24" w:type="dxa"/>
            <w:vAlign w:val="center"/>
          </w:tcPr>
          <w:p w14:paraId="3221517B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th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eek of gestation</w:t>
            </w:r>
          </w:p>
          <w:p w14:paraId="314CEC50" w14:textId="0F313BC6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color w:val="000000" w:themeColor="text1"/>
                <w:sz w:val="22"/>
              </w:rPr>
            </w:pPr>
          </w:p>
        </w:tc>
        <w:tc>
          <w:tcPr>
            <w:tcW w:w="2400" w:type="dxa"/>
            <w:vAlign w:val="center"/>
          </w:tcPr>
          <w:p w14:paraId="6ECEDA51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F128F01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</w:tcPr>
          <w:p w14:paraId="4B869249" w14:textId="7AF0F4B8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109A48E5" w14:textId="11F6FE4D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60mg/d</w:t>
            </w:r>
          </w:p>
          <w:p w14:paraId="36050051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2"/>
              </w:rPr>
            </w:pPr>
          </w:p>
        </w:tc>
        <w:tc>
          <w:tcPr>
            <w:tcW w:w="1827" w:type="dxa"/>
            <w:vAlign w:val="center"/>
          </w:tcPr>
          <w:p w14:paraId="09EB2939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0mg;</w:t>
            </w:r>
          </w:p>
          <w:p w14:paraId="78E9ECED" w14:textId="1D9933BF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TX; HCQ</w:t>
            </w:r>
          </w:p>
        </w:tc>
        <w:tc>
          <w:tcPr>
            <w:tcW w:w="1824" w:type="dxa"/>
            <w:vAlign w:val="center"/>
          </w:tcPr>
          <w:p w14:paraId="520DBF1B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Induced abortio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1334791" w14:textId="1962D72B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2"/>
              </w:rPr>
            </w:pPr>
          </w:p>
        </w:tc>
        <w:tc>
          <w:tcPr>
            <w:tcW w:w="1446" w:type="dxa"/>
            <w:vAlign w:val="center"/>
          </w:tcPr>
          <w:p w14:paraId="1A45E055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ono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yclic</w:t>
            </w:r>
          </w:p>
          <w:p w14:paraId="20AC01BA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67A1B" w:rsidRPr="00EC079B" w14:paraId="1204A93A" w14:textId="77777777" w:rsidTr="00111B27">
        <w:trPr>
          <w:trHeight w:val="935"/>
        </w:trPr>
        <w:tc>
          <w:tcPr>
            <w:tcW w:w="725" w:type="dxa"/>
            <w:vMerge/>
            <w:vAlign w:val="center"/>
          </w:tcPr>
          <w:p w14:paraId="4C7DAC5E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</w:tcPr>
          <w:p w14:paraId="0C4A621A" w14:textId="0C053D1C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D.31</w:t>
            </w:r>
          </w:p>
        </w:tc>
        <w:tc>
          <w:tcPr>
            <w:tcW w:w="1824" w:type="dxa"/>
          </w:tcPr>
          <w:p w14:paraId="1CA22BA8" w14:textId="32D40D0B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st-AOSD</w:t>
            </w:r>
          </w:p>
        </w:tc>
        <w:tc>
          <w:tcPr>
            <w:tcW w:w="2400" w:type="dxa"/>
          </w:tcPr>
          <w:p w14:paraId="147185F4" w14:textId="62BE1FBA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701" w:type="dxa"/>
          </w:tcPr>
          <w:p w14:paraId="622CA4C6" w14:textId="7039DDFB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645" w:type="dxa"/>
          </w:tcPr>
          <w:p w14:paraId="65BA368A" w14:textId="4A726E5D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827" w:type="dxa"/>
          </w:tcPr>
          <w:p w14:paraId="33CB3A94" w14:textId="5D5CC159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824" w:type="dxa"/>
          </w:tcPr>
          <w:p w14:paraId="16930F91" w14:textId="63054CB6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TA</w:t>
            </w:r>
          </w:p>
        </w:tc>
        <w:tc>
          <w:tcPr>
            <w:tcW w:w="1446" w:type="dxa"/>
            <w:vAlign w:val="center"/>
          </w:tcPr>
          <w:p w14:paraId="22C8F250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39E31B44" w14:textId="77777777" w:rsidTr="00111B27">
        <w:trPr>
          <w:trHeight w:val="935"/>
        </w:trPr>
        <w:tc>
          <w:tcPr>
            <w:tcW w:w="725" w:type="dxa"/>
            <w:vMerge/>
            <w:vAlign w:val="center"/>
          </w:tcPr>
          <w:p w14:paraId="0DC420D9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</w:tcPr>
          <w:p w14:paraId="382CE0DA" w14:textId="1A05C372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E.32</w:t>
            </w:r>
          </w:p>
        </w:tc>
        <w:tc>
          <w:tcPr>
            <w:tcW w:w="1824" w:type="dxa"/>
          </w:tcPr>
          <w:p w14:paraId="2CBAD1A1" w14:textId="6249B463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</w:tcPr>
          <w:p w14:paraId="1608DD71" w14:textId="0250A070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701" w:type="dxa"/>
          </w:tcPr>
          <w:p w14:paraId="6D23E442" w14:textId="6A27A9CC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645" w:type="dxa"/>
          </w:tcPr>
          <w:p w14:paraId="14F89843" w14:textId="0EA9F166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827" w:type="dxa"/>
          </w:tcPr>
          <w:p w14:paraId="1FF6058E" w14:textId="289E8AF5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824" w:type="dxa"/>
          </w:tcPr>
          <w:p w14:paraId="3C3FC971" w14:textId="3989CC94" w:rsidR="00D67A1B" w:rsidRPr="00EC079B" w:rsidRDefault="00D67A1B" w:rsidP="00111B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ull term CS</w:t>
            </w:r>
          </w:p>
        </w:tc>
        <w:tc>
          <w:tcPr>
            <w:tcW w:w="1446" w:type="dxa"/>
            <w:vAlign w:val="center"/>
          </w:tcPr>
          <w:p w14:paraId="761FB802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18955ADB" w14:textId="77777777" w:rsidTr="00111B27">
        <w:trPr>
          <w:trHeight w:val="935"/>
        </w:trPr>
        <w:tc>
          <w:tcPr>
            <w:tcW w:w="725" w:type="dxa"/>
            <w:vAlign w:val="center"/>
          </w:tcPr>
          <w:p w14:paraId="05BBDDB2" w14:textId="320710DB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</w:p>
          <w:p w14:paraId="1A06680B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96" w:type="dxa"/>
            <w:vAlign w:val="center"/>
          </w:tcPr>
          <w:p w14:paraId="66F8F3DC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.22</w:t>
            </w:r>
          </w:p>
          <w:p w14:paraId="02D2345C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24" w:type="dxa"/>
            <w:vAlign w:val="center"/>
          </w:tcPr>
          <w:p w14:paraId="7A4C9394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th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eek of gestation</w:t>
            </w:r>
          </w:p>
          <w:p w14:paraId="552F500A" w14:textId="13A1D71D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66C68A7A" w14:textId="318063E6" w:rsidR="00D67A1B" w:rsidRPr="00EC079B" w:rsidRDefault="00D67A1B" w:rsidP="00B3496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,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, M, LN,</w:t>
            </w:r>
          </w:p>
          <w:p w14:paraId="131E6655" w14:textId="4CD77CDA" w:rsidR="00D67A1B" w:rsidRPr="00EC079B" w:rsidRDefault="00D67A1B" w:rsidP="00B3496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C, PLE, HS, S</w:t>
            </w:r>
          </w:p>
        </w:tc>
        <w:tc>
          <w:tcPr>
            <w:tcW w:w="1701" w:type="dxa"/>
          </w:tcPr>
          <w:p w14:paraId="0DC08F86" w14:textId="08E92345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2C2BCC7F" w14:textId="04A6CAD9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0mg</w:t>
            </w:r>
          </w:p>
          <w:p w14:paraId="10487511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2"/>
              </w:rPr>
            </w:pPr>
          </w:p>
        </w:tc>
        <w:tc>
          <w:tcPr>
            <w:tcW w:w="1827" w:type="dxa"/>
            <w:vAlign w:val="center"/>
          </w:tcPr>
          <w:p w14:paraId="697CADDE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Dx 30mg;</w:t>
            </w:r>
          </w:p>
          <w:p w14:paraId="46BFCAC4" w14:textId="4896BB75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CsA;VP16</w:t>
            </w:r>
          </w:p>
        </w:tc>
        <w:tc>
          <w:tcPr>
            <w:tcW w:w="1824" w:type="dxa"/>
            <w:vAlign w:val="center"/>
          </w:tcPr>
          <w:p w14:paraId="72BF250E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TB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6D2A6E1" w14:textId="4A944729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noProof/>
                <w:sz w:val="22"/>
              </w:rPr>
            </w:pPr>
          </w:p>
        </w:tc>
        <w:tc>
          <w:tcPr>
            <w:tcW w:w="1446" w:type="dxa"/>
            <w:vAlign w:val="center"/>
          </w:tcPr>
          <w:p w14:paraId="42F5FED5" w14:textId="77777777" w:rsidR="00D67A1B" w:rsidRPr="00EC079B" w:rsidRDefault="00D67A1B" w:rsidP="00DE0F0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lycyclic</w:t>
            </w:r>
          </w:p>
          <w:p w14:paraId="6151C23C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67A1B" w:rsidRPr="00EC079B" w14:paraId="6F18BA0D" w14:textId="77777777" w:rsidTr="00111B27">
        <w:trPr>
          <w:trHeight w:val="564"/>
        </w:trPr>
        <w:tc>
          <w:tcPr>
            <w:tcW w:w="725" w:type="dxa"/>
            <w:vMerge w:val="restart"/>
            <w:vAlign w:val="center"/>
          </w:tcPr>
          <w:p w14:paraId="7D0529A5" w14:textId="5F5EB8B9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14:paraId="35C6EC96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F074E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B9E8B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209E213A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  <w:p w14:paraId="6D6D62AB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69BB51F2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th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 postpartum</w:t>
            </w:r>
          </w:p>
          <w:p w14:paraId="186F2798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7B4EB43A" w14:textId="25854553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J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LN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G,</w:t>
            </w:r>
          </w:p>
          <w:p w14:paraId="15651640" w14:textId="04C141AB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784F77A4" w14:textId="72FABB3F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70CE4A48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B44F6B" w14:textId="2C346332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3557689B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0mg;</w:t>
            </w:r>
          </w:p>
          <w:p w14:paraId="7554C6A4" w14:textId="2FC3AE59" w:rsidR="00D67A1B" w:rsidRPr="00EC079B" w:rsidRDefault="00D67A1B" w:rsidP="008908B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TX; HCQ</w:t>
            </w:r>
          </w:p>
        </w:tc>
        <w:tc>
          <w:tcPr>
            <w:tcW w:w="1824" w:type="dxa"/>
            <w:vAlign w:val="center"/>
          </w:tcPr>
          <w:p w14:paraId="50557498" w14:textId="078B0271" w:rsidR="00D67A1B" w:rsidRPr="00EC079B" w:rsidRDefault="00D67A1B" w:rsidP="0058103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ormal delivery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966BE29" w14:textId="77777777" w:rsidR="00D67A1B" w:rsidRPr="00EC079B" w:rsidRDefault="00D67A1B" w:rsidP="0058103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59A2E04" w14:textId="6580740C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olycycli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  <w:p w14:paraId="36E44ADC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3CB87380" w14:textId="77777777" w:rsidTr="00111B27">
        <w:trPr>
          <w:trHeight w:val="564"/>
        </w:trPr>
        <w:tc>
          <w:tcPr>
            <w:tcW w:w="725" w:type="dxa"/>
            <w:vMerge/>
            <w:vAlign w:val="center"/>
          </w:tcPr>
          <w:p w14:paraId="22A47185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19A3BC5B" w14:textId="37BD9C20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C.28</w:t>
            </w:r>
          </w:p>
        </w:tc>
        <w:tc>
          <w:tcPr>
            <w:tcW w:w="1824" w:type="dxa"/>
            <w:vAlign w:val="center"/>
          </w:tcPr>
          <w:p w14:paraId="397DBC03" w14:textId="62CE8560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27A28779" w14:textId="58327605" w:rsidR="00D67A1B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D67A1B"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one</w:t>
            </w:r>
          </w:p>
        </w:tc>
        <w:tc>
          <w:tcPr>
            <w:tcW w:w="1701" w:type="dxa"/>
          </w:tcPr>
          <w:p w14:paraId="2133F245" w14:textId="35221F04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645" w:type="dxa"/>
            <w:vAlign w:val="center"/>
          </w:tcPr>
          <w:p w14:paraId="60E1F537" w14:textId="77BFECA8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827" w:type="dxa"/>
            <w:vAlign w:val="center"/>
          </w:tcPr>
          <w:p w14:paraId="57892901" w14:textId="6C41038B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824" w:type="dxa"/>
            <w:vAlign w:val="center"/>
          </w:tcPr>
          <w:p w14:paraId="43F6E607" w14:textId="5C4B1971" w:rsidR="00D67A1B" w:rsidRPr="00EC079B" w:rsidRDefault="00D67A1B" w:rsidP="0058103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duced abortion</w:t>
            </w:r>
          </w:p>
        </w:tc>
        <w:tc>
          <w:tcPr>
            <w:tcW w:w="1446" w:type="dxa"/>
            <w:vAlign w:val="center"/>
          </w:tcPr>
          <w:p w14:paraId="71E36C23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28DBA3F3" w14:textId="77777777" w:rsidTr="00111B27">
        <w:trPr>
          <w:trHeight w:val="564"/>
        </w:trPr>
        <w:tc>
          <w:tcPr>
            <w:tcW w:w="725" w:type="dxa"/>
            <w:vMerge/>
            <w:vAlign w:val="center"/>
          </w:tcPr>
          <w:p w14:paraId="30A75A9E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1F4C25E9" w14:textId="3C86931A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D.29</w:t>
            </w:r>
          </w:p>
        </w:tc>
        <w:tc>
          <w:tcPr>
            <w:tcW w:w="1824" w:type="dxa"/>
            <w:vAlign w:val="center"/>
          </w:tcPr>
          <w:p w14:paraId="47570C33" w14:textId="468C95EE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717BCEF9" w14:textId="5A680F94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701" w:type="dxa"/>
          </w:tcPr>
          <w:p w14:paraId="35C02D7B" w14:textId="790CB670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645" w:type="dxa"/>
            <w:vAlign w:val="center"/>
          </w:tcPr>
          <w:p w14:paraId="289D874D" w14:textId="18E6E08B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827" w:type="dxa"/>
            <w:vAlign w:val="center"/>
          </w:tcPr>
          <w:p w14:paraId="3E5C509E" w14:textId="1531DD8A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824" w:type="dxa"/>
            <w:vAlign w:val="center"/>
          </w:tcPr>
          <w:p w14:paraId="768D875A" w14:textId="6CC7295E" w:rsidR="00D67A1B" w:rsidRPr="00EC079B" w:rsidRDefault="00D67A1B" w:rsidP="0058103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duced abortion</w:t>
            </w:r>
          </w:p>
        </w:tc>
        <w:tc>
          <w:tcPr>
            <w:tcW w:w="1446" w:type="dxa"/>
            <w:vAlign w:val="center"/>
          </w:tcPr>
          <w:p w14:paraId="2E8E6C40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006BB896" w14:textId="77777777" w:rsidTr="00111B27">
        <w:trPr>
          <w:trHeight w:val="90"/>
        </w:trPr>
        <w:tc>
          <w:tcPr>
            <w:tcW w:w="725" w:type="dxa"/>
            <w:vAlign w:val="center"/>
          </w:tcPr>
          <w:p w14:paraId="22A686A7" w14:textId="581CADB2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  <w:p w14:paraId="698866F1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30E2272F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.19</w:t>
            </w:r>
          </w:p>
          <w:p w14:paraId="6F0604AC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524392C5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th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 postpartum</w:t>
            </w:r>
          </w:p>
          <w:p w14:paraId="54EE2914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056271F3" w14:textId="09A28E08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J, S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LF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FAAC200" w14:textId="3C2F6F58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LN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01" w:type="dxa"/>
          </w:tcPr>
          <w:p w14:paraId="778EED0E" w14:textId="7FDD9F28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11FBB1B8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B04163" w14:textId="0B8F42A0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68C954AB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60mg;</w:t>
            </w:r>
          </w:p>
          <w:p w14:paraId="0EC21EEF" w14:textId="6FCD55D1" w:rsidR="00D67A1B" w:rsidRPr="00EC079B" w:rsidRDefault="00D67A1B" w:rsidP="00B6083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TX; </w:t>
            </w: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CsA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HCQ </w:t>
            </w:r>
          </w:p>
        </w:tc>
        <w:tc>
          <w:tcPr>
            <w:tcW w:w="1824" w:type="dxa"/>
            <w:vAlign w:val="center"/>
          </w:tcPr>
          <w:p w14:paraId="48295F23" w14:textId="7AE95614" w:rsidR="00D67A1B" w:rsidRPr="00EC079B" w:rsidRDefault="00D67A1B" w:rsidP="0058103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ull term CS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63390E9" w14:textId="77777777" w:rsidR="00D67A1B" w:rsidRPr="00EC079B" w:rsidRDefault="00D67A1B" w:rsidP="0058103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34B3AA0" w14:textId="30810D14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  <w:p w14:paraId="6814C8E4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DED" w:rsidRPr="00EC079B" w14:paraId="0A181DF0" w14:textId="77777777" w:rsidTr="00111B27">
        <w:trPr>
          <w:trHeight w:val="90"/>
        </w:trPr>
        <w:tc>
          <w:tcPr>
            <w:tcW w:w="725" w:type="dxa"/>
            <w:vMerge w:val="restart"/>
            <w:vAlign w:val="center"/>
          </w:tcPr>
          <w:p w14:paraId="3F94F93B" w14:textId="012E9B03" w:rsidR="00E15DED" w:rsidRPr="00EC079B" w:rsidRDefault="00111B27" w:rsidP="002055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  <w:p w14:paraId="178BC87C" w14:textId="77777777" w:rsidR="00111B27" w:rsidRPr="00EC079B" w:rsidRDefault="00111B27" w:rsidP="002055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2A22C0" w14:textId="77777777" w:rsidR="00E15DED" w:rsidRPr="00EC079B" w:rsidRDefault="00E15DED" w:rsidP="002055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58840EA5" w14:textId="77777777" w:rsidR="00E15DED" w:rsidRPr="00EC079B" w:rsidRDefault="00E15DED" w:rsidP="00184F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.26</w:t>
            </w:r>
          </w:p>
          <w:p w14:paraId="5D32A32F" w14:textId="77777777" w:rsidR="00E15DED" w:rsidRPr="00EC079B" w:rsidRDefault="00E15DED" w:rsidP="00184FB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2CBA3DB6" w14:textId="77777777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rd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 postpartum</w:t>
            </w:r>
          </w:p>
          <w:p w14:paraId="7AAB3AB5" w14:textId="77777777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15F81C88" w14:textId="7B2EB63B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J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LN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A6B3ABC" w14:textId="4A11FD81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646133B7" w14:textId="742FAE06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43EFB1F5" w14:textId="77777777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016D4A" w14:textId="5CE1225A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38CA5F63" w14:textId="77777777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60mg;</w:t>
            </w:r>
          </w:p>
          <w:p w14:paraId="46BA38F3" w14:textId="7758BF0B" w:rsidR="00E15DED" w:rsidRPr="00EC079B" w:rsidRDefault="00E15DED" w:rsidP="00B6083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TX; </w:t>
            </w: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CsA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 HCQ</w:t>
            </w:r>
          </w:p>
        </w:tc>
        <w:tc>
          <w:tcPr>
            <w:tcW w:w="1824" w:type="dxa"/>
            <w:vAlign w:val="center"/>
          </w:tcPr>
          <w:p w14:paraId="71278FE6" w14:textId="649843D6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</w:p>
          <w:p w14:paraId="15C871A7" w14:textId="77777777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vAlign w:val="center"/>
          </w:tcPr>
          <w:p w14:paraId="05D2A2E7" w14:textId="77777777" w:rsidR="00F70F37" w:rsidRPr="00EC079B" w:rsidRDefault="00F70F37" w:rsidP="00F70F3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  <w:p w14:paraId="4489A416" w14:textId="77777777" w:rsidR="00F8272C" w:rsidRPr="00EC079B" w:rsidRDefault="00F8272C" w:rsidP="00F70F3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08701" w14:textId="77777777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DED" w:rsidRPr="00EC079B" w14:paraId="42BE1F23" w14:textId="77777777" w:rsidTr="008E44F1">
        <w:trPr>
          <w:trHeight w:val="90"/>
        </w:trPr>
        <w:tc>
          <w:tcPr>
            <w:tcW w:w="725" w:type="dxa"/>
            <w:vMerge/>
            <w:vAlign w:val="center"/>
          </w:tcPr>
          <w:p w14:paraId="5506EDD8" w14:textId="77777777" w:rsidR="00E15DED" w:rsidRPr="00EC079B" w:rsidRDefault="00E15DED" w:rsidP="0020551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</w:tcPr>
          <w:p w14:paraId="05DF6BFC" w14:textId="7380B229" w:rsidR="00111B27" w:rsidRPr="00EC079B" w:rsidRDefault="00E15DED" w:rsidP="008E44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B.30</w:t>
            </w:r>
          </w:p>
        </w:tc>
        <w:tc>
          <w:tcPr>
            <w:tcW w:w="1824" w:type="dxa"/>
          </w:tcPr>
          <w:p w14:paraId="673E6754" w14:textId="2B3FC1FC" w:rsidR="00111B27" w:rsidRPr="00EC079B" w:rsidRDefault="00E15DED" w:rsidP="008E44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</w:tcPr>
          <w:p w14:paraId="600EF7FA" w14:textId="4801BA63" w:rsidR="00111B27" w:rsidRPr="00EC079B" w:rsidRDefault="00DB6031" w:rsidP="008E44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701" w:type="dxa"/>
          </w:tcPr>
          <w:p w14:paraId="394C1254" w14:textId="522E23FC" w:rsidR="00E15DED" w:rsidRPr="00EC079B" w:rsidRDefault="00DB6031" w:rsidP="008E44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645" w:type="dxa"/>
          </w:tcPr>
          <w:p w14:paraId="3667F88F" w14:textId="32AD221B" w:rsidR="00E15DED" w:rsidRPr="00EC079B" w:rsidRDefault="00DB6031" w:rsidP="008E44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827" w:type="dxa"/>
          </w:tcPr>
          <w:p w14:paraId="4DB749D5" w14:textId="11D025AB" w:rsidR="00E15DED" w:rsidRPr="00EC079B" w:rsidRDefault="00DB6031" w:rsidP="008E44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HCQ</w:t>
            </w:r>
          </w:p>
        </w:tc>
        <w:tc>
          <w:tcPr>
            <w:tcW w:w="1824" w:type="dxa"/>
          </w:tcPr>
          <w:p w14:paraId="0B985FF3" w14:textId="055839A4" w:rsidR="00111B27" w:rsidRPr="00EC079B" w:rsidRDefault="00E15DED" w:rsidP="008E44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duced abortion</w:t>
            </w:r>
          </w:p>
        </w:tc>
        <w:tc>
          <w:tcPr>
            <w:tcW w:w="1446" w:type="dxa"/>
            <w:vMerge/>
            <w:vAlign w:val="center"/>
          </w:tcPr>
          <w:p w14:paraId="6FA5B282" w14:textId="77777777" w:rsidR="00E15DED" w:rsidRPr="00EC079B" w:rsidRDefault="00E15DED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75A09A3D" w14:textId="77777777" w:rsidTr="00111B27">
        <w:trPr>
          <w:trHeight w:val="90"/>
        </w:trPr>
        <w:tc>
          <w:tcPr>
            <w:tcW w:w="725" w:type="dxa"/>
            <w:vAlign w:val="center"/>
          </w:tcPr>
          <w:p w14:paraId="5A413B4E" w14:textId="396FCF63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  <w:p w14:paraId="4B0C12EF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D053E" w14:textId="77777777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240ED033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.24</w:t>
            </w:r>
          </w:p>
          <w:p w14:paraId="5E284C82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EB21F" w14:textId="77777777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7FDE3F10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st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 postpartum </w:t>
            </w:r>
          </w:p>
          <w:p w14:paraId="3376585A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449D8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4FC1C39A" w14:textId="76142390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J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  <w:p w14:paraId="5CBF56EB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9C695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943539" w14:textId="64341CFB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645" w:type="dxa"/>
            <w:vAlign w:val="center"/>
          </w:tcPr>
          <w:p w14:paraId="75C42196" w14:textId="06CD4508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3E48AC50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96112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1A1DA078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0mg;</w:t>
            </w:r>
          </w:p>
          <w:p w14:paraId="7DA1E685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TX; HCQ; Etanercept</w:t>
            </w:r>
          </w:p>
        </w:tc>
        <w:tc>
          <w:tcPr>
            <w:tcW w:w="1824" w:type="dxa"/>
            <w:vAlign w:val="center"/>
          </w:tcPr>
          <w:p w14:paraId="5531ECEA" w14:textId="77777777" w:rsidR="00D67A1B" w:rsidRPr="00EC079B" w:rsidRDefault="00D67A1B" w:rsidP="006507F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uced abortio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</w:p>
          <w:p w14:paraId="293F3065" w14:textId="77777777" w:rsidR="00D67A1B" w:rsidRPr="00EC079B" w:rsidRDefault="00D67A1B" w:rsidP="006507F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57D19" w14:textId="22A5FEEF" w:rsidR="00111B27" w:rsidRPr="00EC079B" w:rsidRDefault="00111B27" w:rsidP="006507F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E6D1302" w14:textId="73C9142C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ronic</w:t>
            </w:r>
          </w:p>
          <w:p w14:paraId="783056CC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EEEEB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1B076168" w14:textId="77777777" w:rsidTr="00111B27">
        <w:trPr>
          <w:trHeight w:val="90"/>
        </w:trPr>
        <w:tc>
          <w:tcPr>
            <w:tcW w:w="725" w:type="dxa"/>
            <w:vAlign w:val="center"/>
          </w:tcPr>
          <w:p w14:paraId="2D4A1371" w14:textId="26F5FD52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8</w:t>
            </w:r>
          </w:p>
          <w:p w14:paraId="4B2BA328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641F1B82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B.29</w:t>
            </w:r>
          </w:p>
          <w:p w14:paraId="7C00C3BF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0C2641C0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th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 postpartum</w:t>
            </w:r>
          </w:p>
          <w:p w14:paraId="12075E30" w14:textId="7545D7F9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3FB50A8A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J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LF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133ECF26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218F02" w14:textId="5D8AE6FC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58A46C89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7079942" w14:textId="078D73E9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398F3811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20mg;</w:t>
            </w:r>
          </w:p>
          <w:p w14:paraId="4666BBC4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TX; </w:t>
            </w: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CsA</w:t>
            </w:r>
            <w:proofErr w:type="spellEnd"/>
          </w:p>
        </w:tc>
        <w:tc>
          <w:tcPr>
            <w:tcW w:w="1824" w:type="dxa"/>
            <w:vAlign w:val="center"/>
          </w:tcPr>
          <w:p w14:paraId="6F44ECD0" w14:textId="77777777" w:rsidR="00D67A1B" w:rsidRPr="00EC079B" w:rsidRDefault="00D67A1B" w:rsidP="006507F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Induced abortion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6E3E3501" w14:textId="14F53426" w:rsidR="00D67A1B" w:rsidRPr="00EC079B" w:rsidRDefault="00D67A1B" w:rsidP="006507F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384494B" w14:textId="1EDA980E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olycyclic</w:t>
            </w:r>
          </w:p>
          <w:p w14:paraId="4C52AEC4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27" w:rsidRPr="00EC079B" w14:paraId="0688E58D" w14:textId="77777777" w:rsidTr="00111B27">
        <w:trPr>
          <w:trHeight w:val="341"/>
        </w:trPr>
        <w:tc>
          <w:tcPr>
            <w:tcW w:w="725" w:type="dxa"/>
            <w:vMerge w:val="restart"/>
            <w:vAlign w:val="center"/>
          </w:tcPr>
          <w:p w14:paraId="0530A236" w14:textId="596ADE99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  <w:p w14:paraId="094BBF35" w14:textId="77777777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2FEE4" w14:textId="77777777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B9369" w14:textId="77777777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5DE2F9E9" w14:textId="77777777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D.26</w:t>
            </w:r>
          </w:p>
          <w:p w14:paraId="679A4685" w14:textId="77777777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6919B59E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rd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 postpartum</w:t>
            </w:r>
          </w:p>
          <w:p w14:paraId="24904538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32B51CAC" w14:textId="44144513" w:rsidR="00111B27" w:rsidRPr="00EC079B" w:rsidRDefault="00111B27" w:rsidP="009E42E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J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LFT, S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G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LN,</w:t>
            </w:r>
          </w:p>
          <w:p w14:paraId="4DBC3435" w14:textId="58AAC397" w:rsidR="00111B27" w:rsidRPr="00EC079B" w:rsidRDefault="00111B27" w:rsidP="009E42E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C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LE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45E9F1B9" w14:textId="34CC295D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482BBE4E" w14:textId="56F6EE18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308323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4D23B686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20mg;</w:t>
            </w:r>
          </w:p>
          <w:p w14:paraId="6E1E003A" w14:textId="2D3DBFA5" w:rsidR="00111B27" w:rsidRPr="00EC079B" w:rsidRDefault="00111B27" w:rsidP="00B30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HCQ</w:t>
            </w:r>
          </w:p>
        </w:tc>
        <w:tc>
          <w:tcPr>
            <w:tcW w:w="1824" w:type="dxa"/>
            <w:vAlign w:val="center"/>
          </w:tcPr>
          <w:p w14:paraId="0FFBB133" w14:textId="1DDE5618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ormal delivery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45C9BC61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vAlign w:val="center"/>
          </w:tcPr>
          <w:p w14:paraId="72936E8D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olycyclic</w:t>
            </w:r>
          </w:p>
          <w:p w14:paraId="3246003B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3B77E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CC0AF" w14:textId="264D725B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27" w:rsidRPr="00EC079B" w14:paraId="3775E203" w14:textId="77777777" w:rsidTr="00111B27">
        <w:trPr>
          <w:trHeight w:val="341"/>
        </w:trPr>
        <w:tc>
          <w:tcPr>
            <w:tcW w:w="725" w:type="dxa"/>
            <w:vMerge/>
            <w:vAlign w:val="center"/>
          </w:tcPr>
          <w:p w14:paraId="57B7B778" w14:textId="77777777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17700728" w14:textId="77777777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E.29</w:t>
            </w:r>
          </w:p>
          <w:p w14:paraId="3E065142" w14:textId="2A2705A9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59FE9A3D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  <w:p w14:paraId="13682294" w14:textId="5E7C9030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73EA8253" w14:textId="77777777" w:rsidR="00111B27" w:rsidRPr="00EC079B" w:rsidRDefault="00111B27" w:rsidP="009E42E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  <w:p w14:paraId="1D0333D3" w14:textId="54D2D1EC" w:rsidR="00111B27" w:rsidRPr="00EC079B" w:rsidRDefault="00111B27" w:rsidP="009E42E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0C4B44" w14:textId="6AC39B97" w:rsidR="00111B27" w:rsidRPr="00EC079B" w:rsidRDefault="00111B27" w:rsidP="00F70F3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mg;</w:t>
            </w:r>
          </w:p>
          <w:p w14:paraId="1EE7F800" w14:textId="7CB1DA4C" w:rsidR="00111B27" w:rsidRPr="00EC079B" w:rsidRDefault="00111B27" w:rsidP="00F70F3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HCQ</w:t>
            </w:r>
          </w:p>
        </w:tc>
        <w:tc>
          <w:tcPr>
            <w:tcW w:w="1645" w:type="dxa"/>
            <w:vAlign w:val="center"/>
          </w:tcPr>
          <w:p w14:paraId="4170F2AD" w14:textId="77777777" w:rsidR="00111B27" w:rsidRPr="00EC079B" w:rsidRDefault="00111B27" w:rsidP="00F70F3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mg;</w:t>
            </w:r>
          </w:p>
          <w:p w14:paraId="4421E361" w14:textId="251AB064" w:rsidR="00111B27" w:rsidRPr="00EC079B" w:rsidRDefault="00111B27" w:rsidP="00F70F3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HCQ</w:t>
            </w:r>
          </w:p>
        </w:tc>
        <w:tc>
          <w:tcPr>
            <w:tcW w:w="1827" w:type="dxa"/>
            <w:vAlign w:val="center"/>
          </w:tcPr>
          <w:p w14:paraId="0BEDA221" w14:textId="77777777" w:rsidR="00111B27" w:rsidRPr="00EC079B" w:rsidRDefault="00111B27" w:rsidP="00F70F3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mg;</w:t>
            </w:r>
          </w:p>
          <w:p w14:paraId="631CCFBC" w14:textId="36718F80" w:rsidR="00111B27" w:rsidRPr="00EC079B" w:rsidRDefault="00111B27" w:rsidP="00F70F3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HCQ</w:t>
            </w:r>
          </w:p>
        </w:tc>
        <w:tc>
          <w:tcPr>
            <w:tcW w:w="1824" w:type="dxa"/>
            <w:vAlign w:val="center"/>
          </w:tcPr>
          <w:p w14:paraId="069695D4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TA</w:t>
            </w:r>
          </w:p>
          <w:p w14:paraId="635A54C8" w14:textId="76D9BC50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Merge/>
            <w:vAlign w:val="center"/>
          </w:tcPr>
          <w:p w14:paraId="1B7375AB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5B14B093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4CDAFBE2" w14:textId="0FB61E1F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  <w:p w14:paraId="07FDE6A5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2FEEA73B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B.32</w:t>
            </w:r>
          </w:p>
          <w:p w14:paraId="3285FDBE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1A596503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nd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 postpartum</w:t>
            </w:r>
          </w:p>
          <w:p w14:paraId="59642588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63B5B08A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J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ST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LN</w:t>
            </w:r>
          </w:p>
          <w:p w14:paraId="7200C57E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7B5B0E" w14:textId="175BAA22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5223315E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038B291" w14:textId="51EC0C9A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5A274508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0mg;</w:t>
            </w:r>
          </w:p>
          <w:p w14:paraId="2F903460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HCQ</w:t>
            </w:r>
          </w:p>
        </w:tc>
        <w:tc>
          <w:tcPr>
            <w:tcW w:w="1824" w:type="dxa"/>
            <w:vAlign w:val="center"/>
          </w:tcPr>
          <w:p w14:paraId="4A361300" w14:textId="7599AAB6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ormal delivery</w:t>
            </w:r>
          </w:p>
          <w:p w14:paraId="1783D5D2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7AEA591" w14:textId="2E2C4E61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ono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yclic</w:t>
            </w:r>
          </w:p>
          <w:p w14:paraId="42128211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A1B" w:rsidRPr="00EC079B" w14:paraId="752EE249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43C6CE8B" w14:textId="2F07C2DB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  <w:p w14:paraId="3CEE8DDA" w14:textId="77777777" w:rsidR="00D67A1B" w:rsidRPr="00EC079B" w:rsidRDefault="00D67A1B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26C4B87E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B.20</w:t>
            </w:r>
          </w:p>
          <w:p w14:paraId="63E67A82" w14:textId="77777777" w:rsidR="00D67A1B" w:rsidRPr="00EC079B" w:rsidRDefault="00D67A1B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7284EC2B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st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onth postpartum</w:t>
            </w:r>
          </w:p>
          <w:p w14:paraId="1BF6CB09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65D7CAC5" w14:textId="01D8939F" w:rsidR="00D67A1B" w:rsidRPr="00EC079B" w:rsidRDefault="00D67A1B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F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R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J,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LFT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228AD1BE" w14:textId="09A911FD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8D707F" w14:textId="329A898F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2BBDC52F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1E5BB2" w14:textId="1361D890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vAlign w:val="center"/>
          </w:tcPr>
          <w:p w14:paraId="01B08ED7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20mg;</w:t>
            </w:r>
          </w:p>
          <w:p w14:paraId="6D64730B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1824" w:type="dxa"/>
            <w:vAlign w:val="center"/>
          </w:tcPr>
          <w:p w14:paraId="419E5BE4" w14:textId="2336F9B6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Normal delivery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73382426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4BCFBC57" w14:textId="289359CD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onocy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lic</w:t>
            </w:r>
          </w:p>
          <w:p w14:paraId="7B793D3A" w14:textId="77777777" w:rsidR="00D67A1B" w:rsidRPr="00EC079B" w:rsidRDefault="00D67A1B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E29" w:rsidRPr="00EC079B" w14:paraId="69CBF745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5CFCA9E6" w14:textId="54F3C12A" w:rsidR="00722E29" w:rsidRPr="00EC079B" w:rsidRDefault="00722E29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2</w:t>
            </w:r>
          </w:p>
        </w:tc>
        <w:tc>
          <w:tcPr>
            <w:tcW w:w="596" w:type="dxa"/>
            <w:vAlign w:val="center"/>
          </w:tcPr>
          <w:p w14:paraId="640ECD9F" w14:textId="4527B779" w:rsidR="00722E29" w:rsidRPr="00EC079B" w:rsidRDefault="00722E29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A.23</w:t>
            </w:r>
          </w:p>
        </w:tc>
        <w:tc>
          <w:tcPr>
            <w:tcW w:w="1824" w:type="dxa"/>
            <w:vAlign w:val="center"/>
          </w:tcPr>
          <w:p w14:paraId="26F32A46" w14:textId="477FD8AC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59A98D47" w14:textId="11D7F2B5" w:rsidR="00722E29" w:rsidRPr="00EC079B" w:rsidRDefault="00722E29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</w:tc>
        <w:tc>
          <w:tcPr>
            <w:tcW w:w="1701" w:type="dxa"/>
          </w:tcPr>
          <w:p w14:paraId="589DD26E" w14:textId="62E37A7B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399EA68B" w14:textId="42E2C61E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7" w:type="dxa"/>
            <w:vAlign w:val="center"/>
          </w:tcPr>
          <w:p w14:paraId="16680182" w14:textId="287F2818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4" w:type="dxa"/>
            <w:vAlign w:val="center"/>
          </w:tcPr>
          <w:p w14:paraId="2F0E97FE" w14:textId="189A7037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Full term CS</w:t>
            </w:r>
          </w:p>
        </w:tc>
        <w:tc>
          <w:tcPr>
            <w:tcW w:w="1446" w:type="dxa"/>
            <w:vAlign w:val="center"/>
          </w:tcPr>
          <w:p w14:paraId="5DE9B4DA" w14:textId="6C9D754C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lycyclic</w:t>
            </w:r>
          </w:p>
        </w:tc>
      </w:tr>
      <w:tr w:rsidR="00722E29" w:rsidRPr="00EC079B" w14:paraId="564E80D4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77345F60" w14:textId="54F626D4" w:rsidR="00722E29" w:rsidRPr="00EC079B" w:rsidRDefault="00722E29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596" w:type="dxa"/>
            <w:vAlign w:val="center"/>
          </w:tcPr>
          <w:p w14:paraId="2F3BD751" w14:textId="4E19F5DE" w:rsidR="00722E29" w:rsidRPr="00EC079B" w:rsidRDefault="00722E29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B.38</w:t>
            </w:r>
          </w:p>
        </w:tc>
        <w:tc>
          <w:tcPr>
            <w:tcW w:w="1824" w:type="dxa"/>
            <w:vAlign w:val="center"/>
          </w:tcPr>
          <w:p w14:paraId="25C0186B" w14:textId="2521D3EE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55757A1E" w14:textId="1DCC230F" w:rsidR="00722E29" w:rsidRPr="00EC079B" w:rsidRDefault="00722E29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</w:tc>
        <w:tc>
          <w:tcPr>
            <w:tcW w:w="1701" w:type="dxa"/>
          </w:tcPr>
          <w:p w14:paraId="16DAA20C" w14:textId="4B22E5BE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5C877555" w14:textId="14D48B95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7" w:type="dxa"/>
            <w:vAlign w:val="center"/>
          </w:tcPr>
          <w:p w14:paraId="53AD28F3" w14:textId="38FB99A3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4" w:type="dxa"/>
            <w:vAlign w:val="center"/>
          </w:tcPr>
          <w:p w14:paraId="3508E1C6" w14:textId="1715062E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rmal delivery</w:t>
            </w:r>
          </w:p>
        </w:tc>
        <w:tc>
          <w:tcPr>
            <w:tcW w:w="1446" w:type="dxa"/>
            <w:vAlign w:val="center"/>
          </w:tcPr>
          <w:p w14:paraId="30CA2732" w14:textId="3C4F6B14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onocyclic</w:t>
            </w:r>
          </w:p>
        </w:tc>
      </w:tr>
      <w:tr w:rsidR="00722E29" w:rsidRPr="00EC079B" w14:paraId="582A6448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2B29BFC3" w14:textId="77777777" w:rsidR="00722E29" w:rsidRPr="00EC079B" w:rsidRDefault="00722E29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  <w:p w14:paraId="6161CCE3" w14:textId="15710AD0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7BAE62CB" w14:textId="77777777" w:rsidR="00722E29" w:rsidRPr="00EC079B" w:rsidRDefault="00722E29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A.27</w:t>
            </w:r>
          </w:p>
          <w:p w14:paraId="7FFE005F" w14:textId="1F38A782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6C110678" w14:textId="77777777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  <w:p w14:paraId="4E612988" w14:textId="1D67223D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64322C0B" w14:textId="77777777" w:rsidR="00722E29" w:rsidRPr="00EC079B" w:rsidRDefault="00722E29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  <w:p w14:paraId="00832B57" w14:textId="18994738" w:rsidR="00111B27" w:rsidRPr="00EC079B" w:rsidRDefault="00111B27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25C62E" w14:textId="77777777" w:rsidR="00722E29" w:rsidRPr="00EC079B" w:rsidRDefault="00722E2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15mg </w:t>
            </w:r>
          </w:p>
          <w:p w14:paraId="43224F6B" w14:textId="0FCE4DE5" w:rsidR="00722E29" w:rsidRPr="00EC079B" w:rsidRDefault="002809F3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722E29" w:rsidRPr="00EC079B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  <w:proofErr w:type="spellEnd"/>
          </w:p>
        </w:tc>
        <w:tc>
          <w:tcPr>
            <w:tcW w:w="1645" w:type="dxa"/>
            <w:vAlign w:val="center"/>
          </w:tcPr>
          <w:p w14:paraId="3677E1F6" w14:textId="77777777" w:rsidR="00722E29" w:rsidRPr="00EC079B" w:rsidRDefault="00722E2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15mg </w:t>
            </w:r>
          </w:p>
          <w:p w14:paraId="164D9929" w14:textId="788F0143" w:rsidR="00722E29" w:rsidRPr="00EC079B" w:rsidRDefault="002809F3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722E29" w:rsidRPr="00EC079B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  <w:proofErr w:type="spellEnd"/>
          </w:p>
        </w:tc>
        <w:tc>
          <w:tcPr>
            <w:tcW w:w="1827" w:type="dxa"/>
            <w:vAlign w:val="center"/>
          </w:tcPr>
          <w:p w14:paraId="02F516A2" w14:textId="77777777" w:rsidR="00722E29" w:rsidRPr="00EC079B" w:rsidRDefault="00722E2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15mg </w:t>
            </w:r>
          </w:p>
          <w:p w14:paraId="39F97E4E" w14:textId="21305496" w:rsidR="00722E29" w:rsidRPr="00EC079B" w:rsidRDefault="002809F3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722E29" w:rsidRPr="00EC079B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  <w:proofErr w:type="spellEnd"/>
          </w:p>
        </w:tc>
        <w:tc>
          <w:tcPr>
            <w:tcW w:w="1824" w:type="dxa"/>
            <w:vAlign w:val="center"/>
          </w:tcPr>
          <w:p w14:paraId="73D084F9" w14:textId="77777777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Full term CS</w:t>
            </w:r>
          </w:p>
          <w:p w14:paraId="336F49F5" w14:textId="4B3FDC94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218A42A3" w14:textId="77777777" w:rsidR="00722E29" w:rsidRPr="00EC079B" w:rsidRDefault="00722E2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onocyclic</w:t>
            </w:r>
          </w:p>
          <w:p w14:paraId="4F750AC1" w14:textId="27535C75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27" w:rsidRPr="00EC079B" w14:paraId="2F69688A" w14:textId="77777777" w:rsidTr="00111B27">
        <w:trPr>
          <w:trHeight w:val="489"/>
        </w:trPr>
        <w:tc>
          <w:tcPr>
            <w:tcW w:w="725" w:type="dxa"/>
            <w:vMerge w:val="restart"/>
            <w:vAlign w:val="center"/>
          </w:tcPr>
          <w:p w14:paraId="4E737C10" w14:textId="77777777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  <w:p w14:paraId="24457684" w14:textId="1136BCBD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17E0686B" w14:textId="7EAE0AAB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A.25</w:t>
            </w:r>
          </w:p>
        </w:tc>
        <w:tc>
          <w:tcPr>
            <w:tcW w:w="1824" w:type="dxa"/>
            <w:vAlign w:val="center"/>
          </w:tcPr>
          <w:p w14:paraId="171288C5" w14:textId="5DCEAA89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3D15B460" w14:textId="5C71452D" w:rsidR="00111B27" w:rsidRPr="00EC079B" w:rsidRDefault="00111B27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</w:tc>
        <w:tc>
          <w:tcPr>
            <w:tcW w:w="1701" w:type="dxa"/>
          </w:tcPr>
          <w:p w14:paraId="04B5934E" w14:textId="45B3F85F" w:rsidR="00111B27" w:rsidRPr="00EC079B" w:rsidRDefault="00111B27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44E0D54D" w14:textId="244C1B79" w:rsidR="00111B27" w:rsidRPr="00EC079B" w:rsidRDefault="00111B27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7" w:type="dxa"/>
            <w:vAlign w:val="center"/>
          </w:tcPr>
          <w:p w14:paraId="0063CD22" w14:textId="16C6A4F6" w:rsidR="00111B27" w:rsidRPr="00EC079B" w:rsidRDefault="00111B27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4" w:type="dxa"/>
            <w:vAlign w:val="center"/>
          </w:tcPr>
          <w:p w14:paraId="0FC142E2" w14:textId="5DB3271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rmal delivery</w:t>
            </w:r>
          </w:p>
        </w:tc>
        <w:tc>
          <w:tcPr>
            <w:tcW w:w="1446" w:type="dxa"/>
            <w:vMerge w:val="restart"/>
            <w:vAlign w:val="center"/>
          </w:tcPr>
          <w:p w14:paraId="65DE92FC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onocyclic</w:t>
            </w:r>
          </w:p>
          <w:p w14:paraId="042F8E0E" w14:textId="3CEF8043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B27" w:rsidRPr="00EC079B" w14:paraId="0FA45375" w14:textId="77777777" w:rsidTr="00111B27">
        <w:trPr>
          <w:trHeight w:val="489"/>
        </w:trPr>
        <w:tc>
          <w:tcPr>
            <w:tcW w:w="725" w:type="dxa"/>
            <w:vMerge/>
            <w:vAlign w:val="center"/>
          </w:tcPr>
          <w:p w14:paraId="7912B2C5" w14:textId="77777777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5D612A99" w14:textId="65B1C91A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B.34</w:t>
            </w:r>
          </w:p>
        </w:tc>
        <w:tc>
          <w:tcPr>
            <w:tcW w:w="1824" w:type="dxa"/>
            <w:vAlign w:val="center"/>
          </w:tcPr>
          <w:p w14:paraId="73AC1329" w14:textId="4B2E2CF0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2B67F518" w14:textId="457EDA97" w:rsidR="00111B27" w:rsidRPr="00EC079B" w:rsidRDefault="00111B27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</w:tc>
        <w:tc>
          <w:tcPr>
            <w:tcW w:w="1701" w:type="dxa"/>
          </w:tcPr>
          <w:p w14:paraId="4E327475" w14:textId="2E949FCF" w:rsidR="00111B27" w:rsidRPr="00EC079B" w:rsidRDefault="00111B27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00AA8513" w14:textId="16C39095" w:rsidR="00111B27" w:rsidRPr="00EC079B" w:rsidRDefault="00111B27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7" w:type="dxa"/>
            <w:vAlign w:val="center"/>
          </w:tcPr>
          <w:p w14:paraId="28BFD1D7" w14:textId="678E696F" w:rsidR="00111B27" w:rsidRPr="00EC079B" w:rsidRDefault="00111B27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4" w:type="dxa"/>
            <w:vAlign w:val="center"/>
          </w:tcPr>
          <w:p w14:paraId="61E1F7D3" w14:textId="5D6FC833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rmal delivery</w:t>
            </w:r>
          </w:p>
        </w:tc>
        <w:tc>
          <w:tcPr>
            <w:tcW w:w="1446" w:type="dxa"/>
            <w:vMerge/>
            <w:vAlign w:val="center"/>
          </w:tcPr>
          <w:p w14:paraId="34ED5360" w14:textId="77777777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439" w:rsidRPr="00EC079B" w14:paraId="1F87E824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2A783EA3" w14:textId="506A3772" w:rsidR="00515439" w:rsidRPr="00EC079B" w:rsidRDefault="00515439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596" w:type="dxa"/>
            <w:vAlign w:val="center"/>
          </w:tcPr>
          <w:p w14:paraId="6207B4A0" w14:textId="74064928" w:rsidR="00515439" w:rsidRPr="00EC079B" w:rsidRDefault="00515439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B.29</w:t>
            </w:r>
          </w:p>
        </w:tc>
        <w:tc>
          <w:tcPr>
            <w:tcW w:w="1824" w:type="dxa"/>
            <w:vAlign w:val="center"/>
          </w:tcPr>
          <w:p w14:paraId="5CA94DEB" w14:textId="734C0B4C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661F0A82" w14:textId="475A53AD" w:rsidR="00515439" w:rsidRPr="00EC079B" w:rsidRDefault="00515439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</w:tc>
        <w:tc>
          <w:tcPr>
            <w:tcW w:w="1701" w:type="dxa"/>
          </w:tcPr>
          <w:p w14:paraId="4FE30AC5" w14:textId="6F48F16E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542116D6" w14:textId="5C630424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7" w:type="dxa"/>
            <w:vAlign w:val="center"/>
          </w:tcPr>
          <w:p w14:paraId="1475DF78" w14:textId="5DA2CA98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4" w:type="dxa"/>
            <w:vAlign w:val="center"/>
          </w:tcPr>
          <w:p w14:paraId="090ABC43" w14:textId="2BEA3BD6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Full term CS</w:t>
            </w:r>
          </w:p>
        </w:tc>
        <w:tc>
          <w:tcPr>
            <w:tcW w:w="1446" w:type="dxa"/>
            <w:vAlign w:val="center"/>
          </w:tcPr>
          <w:p w14:paraId="7BE51C9F" w14:textId="2D54C300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onocyclic</w:t>
            </w:r>
          </w:p>
        </w:tc>
      </w:tr>
      <w:tr w:rsidR="00515439" w:rsidRPr="00EC079B" w14:paraId="02E009E1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352DCF8D" w14:textId="3C2F873F" w:rsidR="00515439" w:rsidRPr="00EC079B" w:rsidRDefault="00515439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596" w:type="dxa"/>
            <w:vAlign w:val="center"/>
          </w:tcPr>
          <w:p w14:paraId="3980279E" w14:textId="7CCC24C4" w:rsidR="00515439" w:rsidRPr="00EC079B" w:rsidRDefault="00515439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B.27</w:t>
            </w:r>
          </w:p>
        </w:tc>
        <w:tc>
          <w:tcPr>
            <w:tcW w:w="1824" w:type="dxa"/>
            <w:vAlign w:val="center"/>
          </w:tcPr>
          <w:p w14:paraId="047CB89C" w14:textId="1F1FB5F8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3FC2F4D7" w14:textId="1E94B07B" w:rsidR="00515439" w:rsidRPr="00EC079B" w:rsidRDefault="00515439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</w:tc>
        <w:tc>
          <w:tcPr>
            <w:tcW w:w="1701" w:type="dxa"/>
          </w:tcPr>
          <w:p w14:paraId="3537B07A" w14:textId="494319CD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347A0007" w14:textId="2E41B360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7" w:type="dxa"/>
            <w:vAlign w:val="center"/>
          </w:tcPr>
          <w:p w14:paraId="475FDFDD" w14:textId="298B44EA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4" w:type="dxa"/>
            <w:vAlign w:val="center"/>
          </w:tcPr>
          <w:p w14:paraId="441BFA86" w14:textId="1CCA37EE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Induced abortion</w:t>
            </w:r>
          </w:p>
        </w:tc>
        <w:tc>
          <w:tcPr>
            <w:tcW w:w="1446" w:type="dxa"/>
            <w:vAlign w:val="center"/>
          </w:tcPr>
          <w:p w14:paraId="0066CD56" w14:textId="421A70CF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Monocyclic</w:t>
            </w:r>
          </w:p>
        </w:tc>
      </w:tr>
      <w:tr w:rsidR="00515439" w:rsidRPr="00EC079B" w14:paraId="429EB0C5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6BCA4B32" w14:textId="0A9BD506" w:rsidR="00515439" w:rsidRPr="00EC079B" w:rsidRDefault="00515439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596" w:type="dxa"/>
            <w:vAlign w:val="center"/>
          </w:tcPr>
          <w:p w14:paraId="4AB3A35E" w14:textId="239CD25C" w:rsidR="00515439" w:rsidRPr="00EC079B" w:rsidRDefault="00515439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C.22</w:t>
            </w:r>
          </w:p>
        </w:tc>
        <w:tc>
          <w:tcPr>
            <w:tcW w:w="1824" w:type="dxa"/>
            <w:vAlign w:val="center"/>
          </w:tcPr>
          <w:p w14:paraId="688F1DB2" w14:textId="77E0B699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vAlign w:val="center"/>
          </w:tcPr>
          <w:p w14:paraId="5573199E" w14:textId="02CA080B" w:rsidR="00515439" w:rsidRPr="00EC079B" w:rsidRDefault="00515439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</w:tc>
        <w:tc>
          <w:tcPr>
            <w:tcW w:w="1701" w:type="dxa"/>
          </w:tcPr>
          <w:p w14:paraId="3BAAA814" w14:textId="1BA3363C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vAlign w:val="center"/>
          </w:tcPr>
          <w:p w14:paraId="1CFECD67" w14:textId="5F646407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7" w:type="dxa"/>
            <w:vAlign w:val="center"/>
          </w:tcPr>
          <w:p w14:paraId="761A9C7D" w14:textId="295E5548" w:rsidR="00515439" w:rsidRPr="00EC079B" w:rsidRDefault="00515439" w:rsidP="00722E2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4" w:type="dxa"/>
            <w:vAlign w:val="center"/>
          </w:tcPr>
          <w:p w14:paraId="75F270D3" w14:textId="3AC03D28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STA</w:t>
            </w:r>
          </w:p>
        </w:tc>
        <w:tc>
          <w:tcPr>
            <w:tcW w:w="1446" w:type="dxa"/>
            <w:vAlign w:val="center"/>
          </w:tcPr>
          <w:p w14:paraId="70DF53CC" w14:textId="77777777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439" w:rsidRPr="00EC079B" w14:paraId="207704CC" w14:textId="77777777" w:rsidTr="00111B27">
        <w:trPr>
          <w:trHeight w:val="489"/>
        </w:trPr>
        <w:tc>
          <w:tcPr>
            <w:tcW w:w="725" w:type="dxa"/>
            <w:vAlign w:val="center"/>
          </w:tcPr>
          <w:p w14:paraId="4F2261B2" w14:textId="77777777" w:rsidR="00515439" w:rsidRPr="00EC079B" w:rsidRDefault="00515439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  <w:p w14:paraId="22543195" w14:textId="4067FFAB" w:rsidR="00111B27" w:rsidRPr="00EC079B" w:rsidRDefault="00111B27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vAlign w:val="center"/>
          </w:tcPr>
          <w:p w14:paraId="34056C8E" w14:textId="77777777" w:rsidR="00515439" w:rsidRPr="00EC079B" w:rsidRDefault="00515439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B.37</w:t>
            </w:r>
          </w:p>
          <w:p w14:paraId="12FEDBA7" w14:textId="3A7E667A" w:rsidR="00111B27" w:rsidRPr="00EC079B" w:rsidRDefault="00111B27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11959F1A" w14:textId="77777777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  <w:p w14:paraId="563D43D3" w14:textId="3929F271" w:rsidR="00111B27" w:rsidRPr="00EC079B" w:rsidRDefault="00111B27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vAlign w:val="center"/>
          </w:tcPr>
          <w:p w14:paraId="3F6B4728" w14:textId="77777777" w:rsidR="00515439" w:rsidRPr="00EC079B" w:rsidRDefault="00515439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  <w:p w14:paraId="075FCB4D" w14:textId="1946990B" w:rsidR="00111B27" w:rsidRPr="00EC079B" w:rsidRDefault="00111B27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CA5F74" w14:textId="77777777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5mg/d,</w:t>
            </w:r>
          </w:p>
          <w:p w14:paraId="0106EDB1" w14:textId="4EBCCE31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  <w:tc>
          <w:tcPr>
            <w:tcW w:w="1645" w:type="dxa"/>
            <w:vAlign w:val="center"/>
          </w:tcPr>
          <w:p w14:paraId="5720C6C0" w14:textId="77777777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5mg/d,</w:t>
            </w:r>
          </w:p>
          <w:p w14:paraId="01D952EE" w14:textId="1F75A7AB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  <w:tc>
          <w:tcPr>
            <w:tcW w:w="1827" w:type="dxa"/>
            <w:vAlign w:val="center"/>
          </w:tcPr>
          <w:p w14:paraId="510A2562" w14:textId="77777777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r w:rsidRPr="00EC079B">
              <w:rPr>
                <w:rFonts w:ascii="Times New Roman" w:hAnsi="Times New Roman" w:cs="Times New Roman"/>
                <w:sz w:val="20"/>
                <w:szCs w:val="20"/>
              </w:rPr>
              <w:t xml:space="preserve"> 5mg/d,</w:t>
            </w:r>
          </w:p>
          <w:p w14:paraId="094F2DB6" w14:textId="0D48FE31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</w:p>
        </w:tc>
        <w:tc>
          <w:tcPr>
            <w:tcW w:w="1824" w:type="dxa"/>
            <w:vAlign w:val="center"/>
          </w:tcPr>
          <w:p w14:paraId="750AC8E5" w14:textId="77777777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Induced abortion</w:t>
            </w:r>
          </w:p>
          <w:p w14:paraId="3D995567" w14:textId="74C3D888" w:rsidR="00111B27" w:rsidRPr="00EC079B" w:rsidRDefault="00111B27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84D11F1" w14:textId="77777777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onocyclic</w:t>
            </w:r>
          </w:p>
          <w:p w14:paraId="3E6E170C" w14:textId="77777777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5439" w:rsidRPr="00EC079B" w14:paraId="56807DFF" w14:textId="77777777" w:rsidTr="00111B27">
        <w:trPr>
          <w:trHeight w:val="489"/>
        </w:trPr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 w14:paraId="13C31649" w14:textId="1C7340C5" w:rsidR="00515439" w:rsidRPr="00EC079B" w:rsidRDefault="00515439" w:rsidP="0020551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 w14:paraId="3E3AB5F7" w14:textId="78CC4CA8" w:rsidR="00515439" w:rsidRPr="00EC079B" w:rsidRDefault="00515439" w:rsidP="00184F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A.22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 w14:paraId="6D6392D7" w14:textId="48595155" w:rsidR="00515439" w:rsidRPr="00EC079B" w:rsidRDefault="00515439" w:rsidP="00CE7C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Post-AOSD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 w14:paraId="20053CFD" w14:textId="259209B7" w:rsidR="00515439" w:rsidRPr="00EC079B" w:rsidRDefault="00515439" w:rsidP="00872A1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Remiss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4018B8F" w14:textId="6E8B712B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 w14:paraId="4A5391AA" w14:textId="76816798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 w14:paraId="030800C0" w14:textId="5D701E7D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 w14:paraId="65117EFE" w14:textId="314E8D62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 w:hint="eastAsia"/>
                <w:sz w:val="20"/>
                <w:szCs w:val="20"/>
              </w:rPr>
              <w:t>Normal delivery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 w14:paraId="6B41CDC9" w14:textId="497582C0" w:rsidR="00515439" w:rsidRPr="00EC079B" w:rsidRDefault="00515439" w:rsidP="0051543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079B">
              <w:rPr>
                <w:rFonts w:ascii="Times New Roman" w:hAnsi="Times New Roman" w:cs="Times New Roman"/>
                <w:sz w:val="20"/>
                <w:szCs w:val="20"/>
              </w:rPr>
              <w:t>Monocyclic</w:t>
            </w:r>
          </w:p>
        </w:tc>
      </w:tr>
    </w:tbl>
    <w:p w14:paraId="2F8BAA20" w14:textId="4B197FCD" w:rsidR="00655A3D" w:rsidRPr="00EC079B" w:rsidRDefault="00655A3D" w:rsidP="00B26DDE">
      <w:pPr>
        <w:rPr>
          <w:rFonts w:ascii="Times New Roman" w:hAnsi="Times New Roman" w:cs="Times New Roman"/>
          <w:sz w:val="20"/>
          <w:szCs w:val="20"/>
        </w:rPr>
      </w:pPr>
      <w:r w:rsidRPr="00EC079B">
        <w:rPr>
          <w:rFonts w:ascii="Times New Roman" w:hAnsi="Times New Roman" w:cs="Times New Roman"/>
          <w:sz w:val="20"/>
          <w:szCs w:val="20"/>
        </w:rPr>
        <w:t xml:space="preserve">A: first pregnancy; B: second pregnancy; C: third pregnancy; D: forth pregnancy; </w:t>
      </w:r>
      <w:r w:rsidR="00264680" w:rsidRPr="00EC079B">
        <w:rPr>
          <w:rFonts w:ascii="Times New Roman" w:hAnsi="Times New Roman" w:cs="Times New Roman" w:hint="eastAsia"/>
          <w:sz w:val="20"/>
          <w:szCs w:val="20"/>
        </w:rPr>
        <w:t xml:space="preserve">E: fifth pregnancy; </w:t>
      </w:r>
      <w:proofErr w:type="spellStart"/>
      <w:r w:rsidRPr="00EC079B">
        <w:rPr>
          <w:rFonts w:ascii="Times New Roman" w:hAnsi="Times New Roman" w:cs="Times New Roman"/>
          <w:sz w:val="20"/>
          <w:szCs w:val="20"/>
        </w:rPr>
        <w:t>Pred</w:t>
      </w:r>
      <w:proofErr w:type="spellEnd"/>
      <w:r w:rsidRPr="00EC079B">
        <w:rPr>
          <w:rFonts w:ascii="Times New Roman" w:hAnsi="Times New Roman" w:cs="Times New Roman"/>
          <w:sz w:val="20"/>
          <w:szCs w:val="20"/>
        </w:rPr>
        <w:t xml:space="preserve">: prednisolone; Dx: dexamethasone; MTX: methotrexate; HCQ: </w:t>
      </w:r>
      <w:r w:rsidR="00E41715" w:rsidRPr="00EC079B">
        <w:rPr>
          <w:rFonts w:ascii="Times New Roman" w:hAnsi="Times New Roman" w:cs="Times New Roman"/>
          <w:sz w:val="20"/>
          <w:szCs w:val="20"/>
        </w:rPr>
        <w:lastRenderedPageBreak/>
        <w:t>Hydroxychloroquine</w:t>
      </w:r>
      <w:r w:rsidRPr="00EC079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EC079B">
        <w:rPr>
          <w:rFonts w:ascii="Times New Roman" w:hAnsi="Times New Roman" w:cs="Times New Roman"/>
          <w:sz w:val="20"/>
          <w:szCs w:val="20"/>
        </w:rPr>
        <w:t>CsA</w:t>
      </w:r>
      <w:proofErr w:type="spellEnd"/>
      <w:r w:rsidRPr="00EC079B">
        <w:rPr>
          <w:rFonts w:ascii="Times New Roman" w:hAnsi="Times New Roman" w:cs="Times New Roman"/>
          <w:sz w:val="20"/>
          <w:szCs w:val="20"/>
        </w:rPr>
        <w:t>: Cyclosporine;VP-16; Etoposide; F: fever; HS: hepatosplenomegaly; SMG: splenomegaly; LN: lymphadenopathies; R: rash; ST: sore throat; S: serositis; P: pneumonia; J: arthralgia; M: myalgia; ALFT: abnormal liver function tests; PC: pericarditis; PLE: pleuritis; AP: abdominal pain; PTB: preterm birth; STA: spontaneous abortion; CS: cesarean section; AOSD: Adult-onset Still’s disease.</w:t>
      </w:r>
    </w:p>
    <w:p w14:paraId="194AB95C" w14:textId="1C0A59AE" w:rsidR="00B26DDE" w:rsidRPr="00FB5EBF" w:rsidRDefault="00B26DDE" w:rsidP="00B26DDE">
      <w:pPr>
        <w:rPr>
          <w:rFonts w:ascii="Times New Roman" w:hAnsi="Times New Roman" w:cs="Times New Roman"/>
          <w:sz w:val="20"/>
          <w:szCs w:val="20"/>
        </w:rPr>
      </w:pPr>
      <w:r w:rsidRPr="00EC079B">
        <w:rPr>
          <w:rFonts w:ascii="Times New Roman" w:hAnsi="Times New Roman" w:cs="Times New Roman" w:hint="eastAsia"/>
          <w:sz w:val="20"/>
          <w:szCs w:val="20"/>
        </w:rPr>
        <w:t>* The maximum dose of glucocorticoids used.</w:t>
      </w:r>
    </w:p>
    <w:p w14:paraId="62B5C7DA" w14:textId="77777777" w:rsidR="00063E89" w:rsidRPr="008908B6" w:rsidRDefault="00063E89"/>
    <w:sectPr w:rsidR="00063E89" w:rsidRPr="008908B6" w:rsidSect="001A734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CD61A" w14:textId="77777777" w:rsidR="00600308" w:rsidRDefault="00600308" w:rsidP="001A7348">
      <w:r>
        <w:separator/>
      </w:r>
    </w:p>
  </w:endnote>
  <w:endnote w:type="continuationSeparator" w:id="0">
    <w:p w14:paraId="57CC4B60" w14:textId="77777777" w:rsidR="00600308" w:rsidRDefault="00600308" w:rsidP="001A7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060D4" w14:textId="77777777" w:rsidR="00600308" w:rsidRDefault="00600308" w:rsidP="001A7348">
      <w:r>
        <w:separator/>
      </w:r>
    </w:p>
  </w:footnote>
  <w:footnote w:type="continuationSeparator" w:id="0">
    <w:p w14:paraId="3160AA9F" w14:textId="77777777" w:rsidR="00600308" w:rsidRDefault="00600308" w:rsidP="001A7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62A5"/>
    <w:rsid w:val="00023C58"/>
    <w:rsid w:val="0006126D"/>
    <w:rsid w:val="00063E89"/>
    <w:rsid w:val="000935BA"/>
    <w:rsid w:val="000A15EC"/>
    <w:rsid w:val="000B6F20"/>
    <w:rsid w:val="000E5243"/>
    <w:rsid w:val="00111B27"/>
    <w:rsid w:val="00111E6E"/>
    <w:rsid w:val="00114583"/>
    <w:rsid w:val="0012715D"/>
    <w:rsid w:val="001313CF"/>
    <w:rsid w:val="001607AE"/>
    <w:rsid w:val="00190C42"/>
    <w:rsid w:val="001A7348"/>
    <w:rsid w:val="001E2C0E"/>
    <w:rsid w:val="00205519"/>
    <w:rsid w:val="00207EB6"/>
    <w:rsid w:val="00227959"/>
    <w:rsid w:val="002377AC"/>
    <w:rsid w:val="002431AE"/>
    <w:rsid w:val="00244B8A"/>
    <w:rsid w:val="00261D01"/>
    <w:rsid w:val="00264680"/>
    <w:rsid w:val="0027041C"/>
    <w:rsid w:val="002716D7"/>
    <w:rsid w:val="00277F57"/>
    <w:rsid w:val="002809F3"/>
    <w:rsid w:val="00291148"/>
    <w:rsid w:val="002A7380"/>
    <w:rsid w:val="002B6BA2"/>
    <w:rsid w:val="002C649E"/>
    <w:rsid w:val="002D4C5F"/>
    <w:rsid w:val="002D77DD"/>
    <w:rsid w:val="002E5B63"/>
    <w:rsid w:val="00303293"/>
    <w:rsid w:val="003118B9"/>
    <w:rsid w:val="00356903"/>
    <w:rsid w:val="003659A7"/>
    <w:rsid w:val="003804B8"/>
    <w:rsid w:val="003916BE"/>
    <w:rsid w:val="00397DF3"/>
    <w:rsid w:val="003D3C57"/>
    <w:rsid w:val="00436B8C"/>
    <w:rsid w:val="004614B2"/>
    <w:rsid w:val="00467132"/>
    <w:rsid w:val="004C0D7D"/>
    <w:rsid w:val="004E52ED"/>
    <w:rsid w:val="00515439"/>
    <w:rsid w:val="00565493"/>
    <w:rsid w:val="00580E12"/>
    <w:rsid w:val="00581031"/>
    <w:rsid w:val="005B1ED8"/>
    <w:rsid w:val="00600308"/>
    <w:rsid w:val="00636045"/>
    <w:rsid w:val="006507F3"/>
    <w:rsid w:val="00655A3D"/>
    <w:rsid w:val="006A5F5C"/>
    <w:rsid w:val="006B0898"/>
    <w:rsid w:val="006D5FE5"/>
    <w:rsid w:val="007002DA"/>
    <w:rsid w:val="00722E29"/>
    <w:rsid w:val="007428EF"/>
    <w:rsid w:val="0076564B"/>
    <w:rsid w:val="007660E0"/>
    <w:rsid w:val="007663CC"/>
    <w:rsid w:val="007A6CEF"/>
    <w:rsid w:val="007C01A0"/>
    <w:rsid w:val="007C69B0"/>
    <w:rsid w:val="007F04B5"/>
    <w:rsid w:val="007F458E"/>
    <w:rsid w:val="00802A5C"/>
    <w:rsid w:val="00815F03"/>
    <w:rsid w:val="00851AAF"/>
    <w:rsid w:val="00872A1F"/>
    <w:rsid w:val="008762A5"/>
    <w:rsid w:val="00883F1E"/>
    <w:rsid w:val="0088768A"/>
    <w:rsid w:val="008908B6"/>
    <w:rsid w:val="008A370D"/>
    <w:rsid w:val="008C7818"/>
    <w:rsid w:val="008D0814"/>
    <w:rsid w:val="008D4C29"/>
    <w:rsid w:val="008D698F"/>
    <w:rsid w:val="008E44F1"/>
    <w:rsid w:val="00901DBE"/>
    <w:rsid w:val="009130BF"/>
    <w:rsid w:val="00933CEC"/>
    <w:rsid w:val="00947529"/>
    <w:rsid w:val="00947A79"/>
    <w:rsid w:val="00952990"/>
    <w:rsid w:val="009A50F0"/>
    <w:rsid w:val="009B158F"/>
    <w:rsid w:val="009B22F6"/>
    <w:rsid w:val="009C7D9C"/>
    <w:rsid w:val="009E42E2"/>
    <w:rsid w:val="00A2363F"/>
    <w:rsid w:val="00A80898"/>
    <w:rsid w:val="00A817CD"/>
    <w:rsid w:val="00A86819"/>
    <w:rsid w:val="00A910D4"/>
    <w:rsid w:val="00A95D0C"/>
    <w:rsid w:val="00AA3DB8"/>
    <w:rsid w:val="00AC3A2C"/>
    <w:rsid w:val="00AE28DF"/>
    <w:rsid w:val="00AE5DAD"/>
    <w:rsid w:val="00B22C31"/>
    <w:rsid w:val="00B23037"/>
    <w:rsid w:val="00B26DDE"/>
    <w:rsid w:val="00B3081D"/>
    <w:rsid w:val="00B3496F"/>
    <w:rsid w:val="00B443C6"/>
    <w:rsid w:val="00B60836"/>
    <w:rsid w:val="00BA4D58"/>
    <w:rsid w:val="00BA6F56"/>
    <w:rsid w:val="00C03DC0"/>
    <w:rsid w:val="00C32143"/>
    <w:rsid w:val="00C41639"/>
    <w:rsid w:val="00C41B4D"/>
    <w:rsid w:val="00C76275"/>
    <w:rsid w:val="00CC15FC"/>
    <w:rsid w:val="00CE7C9A"/>
    <w:rsid w:val="00CF487B"/>
    <w:rsid w:val="00D13136"/>
    <w:rsid w:val="00D56A37"/>
    <w:rsid w:val="00D67A1B"/>
    <w:rsid w:val="00D830C1"/>
    <w:rsid w:val="00DB6031"/>
    <w:rsid w:val="00DD299F"/>
    <w:rsid w:val="00DD3933"/>
    <w:rsid w:val="00DD4DCD"/>
    <w:rsid w:val="00E022DA"/>
    <w:rsid w:val="00E15DED"/>
    <w:rsid w:val="00E30FC5"/>
    <w:rsid w:val="00E41715"/>
    <w:rsid w:val="00E544D5"/>
    <w:rsid w:val="00E6755E"/>
    <w:rsid w:val="00E82651"/>
    <w:rsid w:val="00E87103"/>
    <w:rsid w:val="00EC079B"/>
    <w:rsid w:val="00ED4041"/>
    <w:rsid w:val="00ED5728"/>
    <w:rsid w:val="00ED6F94"/>
    <w:rsid w:val="00EF2594"/>
    <w:rsid w:val="00EF6AA9"/>
    <w:rsid w:val="00F24D46"/>
    <w:rsid w:val="00F320D6"/>
    <w:rsid w:val="00F50CB2"/>
    <w:rsid w:val="00F70F37"/>
    <w:rsid w:val="00F80FB3"/>
    <w:rsid w:val="00F8272C"/>
    <w:rsid w:val="00F8432F"/>
    <w:rsid w:val="00F93641"/>
    <w:rsid w:val="00FB5EBF"/>
    <w:rsid w:val="00FE0CA5"/>
    <w:rsid w:val="00FF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D2872"/>
  <w15:docId w15:val="{74DBA4FA-463B-4034-BB8C-96977922C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3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73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7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734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C2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C29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48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87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8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87B"/>
    <w:rPr>
      <w:b/>
      <w:bCs/>
    </w:rPr>
  </w:style>
  <w:style w:type="paragraph" w:styleId="Revision">
    <w:name w:val="Revision"/>
    <w:hidden/>
    <w:uiPriority w:val="99"/>
    <w:semiHidden/>
    <w:rsid w:val="00F32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76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5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zhihong</dc:creator>
  <cp:lastModifiedBy>Frontiers</cp:lastModifiedBy>
  <cp:revision>15</cp:revision>
  <dcterms:created xsi:type="dcterms:W3CDTF">2020-10-24T08:52:00Z</dcterms:created>
  <dcterms:modified xsi:type="dcterms:W3CDTF">2020-11-13T12:33:00Z</dcterms:modified>
</cp:coreProperties>
</file>